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A2F" w:rsidRPr="00165042" w:rsidRDefault="00473A2F" w:rsidP="00473A2F">
      <w:pPr>
        <w:rPr>
          <w:rFonts w:asciiTheme="majorHAnsi" w:eastAsia="Times New Roman" w:hAnsiTheme="majorHAnsi" w:cstheme="majorHAnsi"/>
          <w:lang w:val="en-US" w:eastAsia="cs-CZ"/>
        </w:rPr>
      </w:pPr>
      <w:r w:rsidRPr="00165042">
        <w:rPr>
          <w:rFonts w:asciiTheme="majorHAnsi" w:eastAsia="Times New Roman" w:hAnsiTheme="majorHAnsi" w:cstheme="majorHAnsi"/>
          <w:b/>
          <w:lang w:val="en-US" w:eastAsia="cs-CZ"/>
        </w:rPr>
        <w:t xml:space="preserve">Supplementary Table S1. </w:t>
      </w:r>
      <w:r w:rsidRPr="00165042">
        <w:rPr>
          <w:rFonts w:asciiTheme="majorHAnsi" w:eastAsia="Times New Roman" w:hAnsiTheme="majorHAnsi" w:cstheme="majorHAnsi"/>
          <w:lang w:val="en-US" w:eastAsia="cs-CZ"/>
        </w:rPr>
        <w:t>Neoplasms diagnosed after bladder cancer (N = 14 669).</w:t>
      </w:r>
    </w:p>
    <w:tbl>
      <w:tblPr>
        <w:tblStyle w:val="Mkatabulky1"/>
        <w:tblW w:w="10378" w:type="dxa"/>
        <w:tblInd w:w="-284" w:type="dxa"/>
        <w:tblLook w:val="04A0" w:firstRow="1" w:lastRow="0" w:firstColumn="1" w:lastColumn="0" w:noHBand="0" w:noVBand="1"/>
      </w:tblPr>
      <w:tblGrid>
        <w:gridCol w:w="5671"/>
        <w:gridCol w:w="1569"/>
        <w:gridCol w:w="1583"/>
        <w:gridCol w:w="1555"/>
      </w:tblGrid>
      <w:tr w:rsidR="00473A2F" w:rsidRPr="00165042" w:rsidTr="00316F1A">
        <w:trPr>
          <w:trHeight w:val="801"/>
        </w:trPr>
        <w:tc>
          <w:tcPr>
            <w:tcW w:w="5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Second primary neoplasm</w:t>
            </w:r>
          </w:p>
        </w:tc>
        <w:tc>
          <w:tcPr>
            <w:tcW w:w="15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  <w:t>Within 6 months after BC (synchronous)</w:t>
            </w:r>
          </w:p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(N = 2 024)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  <w:t>After 6 months after BC (metachronous)</w:t>
            </w:r>
          </w:p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(N = 12 645)</w:t>
            </w:r>
          </w:p>
        </w:tc>
        <w:tc>
          <w:tcPr>
            <w:tcW w:w="15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  <w:t>All</w:t>
            </w:r>
          </w:p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(N = 14 669)</w:t>
            </w:r>
          </w:p>
        </w:tc>
      </w:tr>
      <w:tr w:rsidR="00473A2F" w:rsidRPr="00165042" w:rsidTr="00316F1A">
        <w:trPr>
          <w:trHeight w:hRule="exact" w:val="403"/>
        </w:trPr>
        <w:tc>
          <w:tcPr>
            <w:tcW w:w="56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alignant Neoplasms of Oral Cavity and Pharynx (C00–C14)</w:t>
            </w:r>
          </w:p>
        </w:tc>
        <w:tc>
          <w:tcPr>
            <w:tcW w:w="1569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5 (0.7 %)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63 (1.3 %)</w:t>
            </w:r>
          </w:p>
        </w:tc>
        <w:tc>
          <w:tcPr>
            <w:tcW w:w="155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78 (1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Esophageal Malignant Neoplasm (C1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 (0.4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7 (0.6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5 (0.6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Gastric Malignant Neoplasm (C1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1 (1.5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99 (2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30 (2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olorectal Malignant Neoplasms (C18–C2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6 (9.2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237 (9.8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423 (9.7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Liver and Intrahepatic Bile Duct Malignant Neoplasm (C2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6 (0.8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39 (1.1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55 (1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Gallbladder and Biliary Tract Malignant Neoplasm (C23, C2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0 (0.5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08 (0.9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8 (0.8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Pancreatic Malignant Neoplasm (C2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2 (1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83 (2.2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05 (2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Laryngeal Malignant Neoplasm (C3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3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1 (0.9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7 (0.8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Tracheal, Bronchial, and Lung Malignant Neoplasms (C33, C3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9 (9.3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919 (15.2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108 (14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alignant Melanoma of Skin (C4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4 (0.7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76 (1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90 (1.3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Non-melanoma Skin Malignant Neoplasm (C4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18 (10.8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 054 (24.2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 272 (22.3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onnective and Soft Tissue Malignant Neoplasm, and Peripheral Nerves (C47, C4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2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8 (0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3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Breast Malignant Neoplasm (C50) in Wome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2 (1.6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87 (2.3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19 (2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ervical Malignant Neoplasm (C5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4 (1.2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6 (0.3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0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Uterine Malignant Neoplasm (C54, C5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2 (0.6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2 (0.7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04 (0.7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varian Malignant Neoplasm (C5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 (0.5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6 (0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7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Prostate Malignant Neoplasm (C6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68 (28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374 (10.9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942 (13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Testicular Malignant Neoplasm (C6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1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Renal Malignant Neoplasm (C6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67 (8.3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59 (3.6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26 (4.3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Brain, Spinal Cord, and Other CNS Parts Malignant Neoplasms (C70–C7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3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4 (0.5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0 (0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Thyroid Gland Malignant Neoplasm (C7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 (0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0 (0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3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Hodgkin's Lymphoma (H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(0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2 (0.1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4 (0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Non-Hodgkin Lymphoma (NH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8 (1.4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68 (1.3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96 (1.3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ultiple Myeloma and Plasma Cell Neoplasms (MM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4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8 (0.5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7 (0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hronic Lymphocytic Leukemia (CL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 (0.9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6 (0.8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4 (0.8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hronic Myeloid Leukemia (CM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0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 (0.1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 (0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Acute Myeloid Leukemia (AM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3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5 (0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1 (0.3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Acute Lymphoblastic Leukemia (AL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0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0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0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yelodysplastic Syndromes (MDS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 (0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4 (0.3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7 (0.3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Polycythemia Vera (PV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(0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0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 (0.0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ther Malignant Hematologic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0 (0.2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0 (0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ther Dysplastic Hematologic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 (0.1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4 (0.2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7 (0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ther Malignant Tumor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23 (11.0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32 (7.4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155 (7.9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In Situ Tumors (D00–D0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40 (6.9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24 (7.3 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064 (7.3 %)</w:t>
            </w:r>
          </w:p>
        </w:tc>
      </w:tr>
      <w:tr w:rsidR="00473A2F" w:rsidRPr="00165042" w:rsidTr="00316F1A">
        <w:trPr>
          <w:trHeight w:val="269"/>
        </w:trPr>
        <w:tc>
          <w:tcPr>
            <w:tcW w:w="56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Benign Neoplasms and Neoplasms of Unknown Behavior (D10–D36, D37–D4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5 (2.2 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64 (2.1 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09 (2.1 %)</w:t>
            </w:r>
          </w:p>
        </w:tc>
      </w:tr>
    </w:tbl>
    <w:p w:rsidR="00473A2F" w:rsidRPr="00165042" w:rsidRDefault="00473A2F" w:rsidP="00473A2F">
      <w:pPr>
        <w:pStyle w:val="Caption"/>
        <w:keepNext/>
        <w:spacing w:after="40"/>
        <w:ind w:left="-284"/>
        <w:rPr>
          <w:b/>
          <w:i w:val="0"/>
          <w:color w:val="auto"/>
          <w:sz w:val="24"/>
        </w:rPr>
        <w:sectPr w:rsidR="00473A2F" w:rsidRPr="00165042" w:rsidSect="00677B0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473A2F" w:rsidRPr="00165042" w:rsidRDefault="00473A2F" w:rsidP="00473A2F">
      <w:pPr>
        <w:pStyle w:val="Caption"/>
        <w:keepNext/>
        <w:spacing w:after="40"/>
        <w:ind w:left="-284"/>
        <w:rPr>
          <w:rFonts w:asciiTheme="majorHAnsi" w:hAnsiTheme="majorHAnsi" w:cstheme="majorHAnsi"/>
          <w:color w:val="auto"/>
          <w:sz w:val="16"/>
          <w:szCs w:val="16"/>
        </w:rPr>
      </w:pPr>
      <w:r w:rsidRPr="00165042">
        <w:rPr>
          <w:rFonts w:asciiTheme="majorHAnsi" w:hAnsiTheme="majorHAnsi" w:cstheme="majorHAnsi"/>
          <w:b/>
          <w:i w:val="0"/>
          <w:color w:val="auto"/>
          <w:sz w:val="16"/>
          <w:szCs w:val="16"/>
        </w:rPr>
        <w:lastRenderedPageBreak/>
        <w:t xml:space="preserve">Supplementary Table S2.  </w:t>
      </w:r>
      <w:r w:rsidRPr="00165042">
        <w:rPr>
          <w:rFonts w:asciiTheme="majorHAnsi" w:hAnsiTheme="majorHAnsi" w:cstheme="majorHAnsi"/>
          <w:i w:val="0"/>
          <w:color w:val="auto"/>
          <w:sz w:val="16"/>
          <w:szCs w:val="16"/>
        </w:rPr>
        <w:t>Interval from bladder cancer diagnosis to second primary cancer diagnosis</w:t>
      </w:r>
      <w:r w:rsidRPr="00165042">
        <w:rPr>
          <w:rFonts w:asciiTheme="majorHAnsi" w:hAnsiTheme="majorHAnsi" w:cstheme="majorHAnsi"/>
          <w:b/>
          <w:i w:val="0"/>
          <w:color w:val="auto"/>
          <w:sz w:val="16"/>
          <w:szCs w:val="16"/>
        </w:rPr>
        <w:t xml:space="preserve"> </w:t>
      </w:r>
      <w:r w:rsidRPr="00165042">
        <w:rPr>
          <w:rFonts w:asciiTheme="majorHAnsi" w:hAnsiTheme="majorHAnsi" w:cstheme="majorHAnsi"/>
          <w:i w:val="0"/>
          <w:color w:val="auto"/>
          <w:sz w:val="16"/>
          <w:szCs w:val="16"/>
        </w:rPr>
        <w:t>(N = 12 645)</w:t>
      </w:r>
      <w:r w:rsidRPr="00165042">
        <w:rPr>
          <w:rFonts w:asciiTheme="majorHAnsi" w:hAnsiTheme="majorHAnsi" w:cstheme="majorHAnsi"/>
          <w:bCs/>
          <w:i w:val="0"/>
          <w:color w:val="auto"/>
          <w:sz w:val="16"/>
          <w:szCs w:val="16"/>
        </w:rPr>
        <w:t>.</w:t>
      </w:r>
    </w:p>
    <w:tbl>
      <w:tblPr>
        <w:tblStyle w:val="Mkatabulky1"/>
        <w:tblW w:w="14060" w:type="dxa"/>
        <w:tblInd w:w="-284" w:type="dxa"/>
        <w:tblLook w:val="04A0" w:firstRow="1" w:lastRow="0" w:firstColumn="1" w:lastColumn="0" w:noHBand="0" w:noVBand="1"/>
      </w:tblPr>
      <w:tblGrid>
        <w:gridCol w:w="5212"/>
        <w:gridCol w:w="709"/>
        <w:gridCol w:w="769"/>
        <w:gridCol w:w="1134"/>
        <w:gridCol w:w="839"/>
        <w:gridCol w:w="11"/>
        <w:gridCol w:w="1123"/>
        <w:gridCol w:w="11"/>
        <w:gridCol w:w="1123"/>
        <w:gridCol w:w="11"/>
        <w:gridCol w:w="839"/>
        <w:gridCol w:w="11"/>
        <w:gridCol w:w="1123"/>
        <w:gridCol w:w="11"/>
        <w:gridCol w:w="1123"/>
        <w:gridCol w:w="11"/>
      </w:tblGrid>
      <w:tr w:rsidR="00473A2F" w:rsidRPr="00165042" w:rsidTr="00316F1A">
        <w:trPr>
          <w:trHeight w:val="244"/>
        </w:trPr>
        <w:tc>
          <w:tcPr>
            <w:tcW w:w="521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Second primary neoplasm</w:t>
            </w:r>
          </w:p>
        </w:tc>
        <w:tc>
          <w:tcPr>
            <w:tcW w:w="261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n</w:t>
            </w:r>
          </w:p>
        </w:tc>
        <w:tc>
          <w:tcPr>
            <w:tcW w:w="3118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Women</w:t>
            </w:r>
          </w:p>
        </w:tc>
        <w:tc>
          <w:tcPr>
            <w:tcW w:w="3118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All</w:t>
            </w:r>
          </w:p>
        </w:tc>
      </w:tr>
      <w:tr w:rsidR="00473A2F" w:rsidRPr="00165042" w:rsidTr="00316F1A">
        <w:trPr>
          <w:gridAfter w:val="1"/>
          <w:wAfter w:w="11" w:type="dxa"/>
          <w:trHeight w:hRule="exact" w:val="324"/>
        </w:trPr>
        <w:tc>
          <w:tcPr>
            <w:tcW w:w="5212" w:type="dxa"/>
            <w:vMerge/>
            <w:tcBorders>
              <w:left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Interval  (years)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N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Interval  (years)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N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Interval  (years)</w:t>
            </w:r>
          </w:p>
        </w:tc>
      </w:tr>
      <w:tr w:rsidR="00473A2F" w:rsidRPr="00165042" w:rsidTr="00316F1A">
        <w:trPr>
          <w:gridAfter w:val="1"/>
          <w:wAfter w:w="11" w:type="dxa"/>
          <w:trHeight w:hRule="exact" w:val="324"/>
        </w:trPr>
        <w:tc>
          <w:tcPr>
            <w:tcW w:w="5212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dian</w:t>
            </w:r>
          </w:p>
        </w:tc>
        <w:tc>
          <w:tcPr>
            <w:tcW w:w="83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dian</w:t>
            </w:r>
          </w:p>
        </w:tc>
        <w:tc>
          <w:tcPr>
            <w:tcW w:w="85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kinsoku w:val="0"/>
              <w:overflowPunct w:val="0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b/>
                <w:sz w:val="16"/>
                <w:szCs w:val="16"/>
              </w:rPr>
              <w:t>Median</w:t>
            </w:r>
          </w:p>
        </w:tc>
      </w:tr>
      <w:tr w:rsidR="00473A2F" w:rsidRPr="00165042" w:rsidTr="00316F1A">
        <w:trPr>
          <w:trHeight w:hRule="exact" w:val="260"/>
        </w:trPr>
        <w:tc>
          <w:tcPr>
            <w:tcW w:w="5212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Malignant Neoplasms of Oral Cavity and Pharynx (C00–C14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7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0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63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Esophageal Malignant Neoplasm (C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Gastric Malignant Neoplasm (C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Colorectal Malignant Neoplasms (C18–C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2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Liver and Intrahepatic Bile Duct Malignant Neoplasm (C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Gallbladder and Biliary Tract Malignant Neoplasm (C23, C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Pancreatic Malignant Neoplasm (C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5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Laryngeal Malignant Neoplasm (C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Tracheal, Bronchial, and Lung Malignant Neoplasms (C33, C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6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9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Malignant Melanoma of Skin (C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5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on-melanoma Skin Malignant Neoplasm (C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 3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 0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9</w:t>
            </w:r>
          </w:p>
        </w:tc>
      </w:tr>
      <w:tr w:rsidR="00473A2F" w:rsidRPr="00165042" w:rsidTr="00316F1A">
        <w:trPr>
          <w:trHeight w:hRule="exact" w:val="374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Connective and Soft Tissue Malignant Neoplasm, and Peripheral Nerves (C47, C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Breast Malignant Neoplasm (C50) in Wo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Cervical Malignant Neoplasm (C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1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Uterine Malignant Neoplasm (C54, C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0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Ovarian Malignant Neoplasm (C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7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Prostate Malignant Neoplasm (C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3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3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2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Testicular Malignant Neoplasm (C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Renal Malignant Neoplasm (C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</w:tr>
      <w:tr w:rsidR="00473A2F" w:rsidRPr="00165042" w:rsidTr="00316F1A">
        <w:trPr>
          <w:trHeight w:hRule="exact" w:val="21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Brain, Spinal Cord, and Other CNS Parts Malignant Neoplasms (C70–C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Thyroid Gland Malignant Neoplasm (C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0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.8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Hodgkin's Lymphoma (H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on-Hodgkin Lymphoma (NH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Multiple Myeloma and Plasma Cell Neoplasms (M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Chronic Lymphocytic Leukemia (CL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6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Chronic Myeloid Leukemia (CM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Acute Myeloid Leukemia (AM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3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Acute Lymphoblastic Leukemia (AL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Myelodysplastic Syndromes (MD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.4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Polycythemia Vera (P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Other Malignant Hematolog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Other Dysplastic Hematolog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N &lt; 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Other Malignant Tum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In Situ Tumors (D00–D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</w:tr>
      <w:tr w:rsidR="00473A2F" w:rsidRPr="00165042" w:rsidTr="00316F1A">
        <w:trPr>
          <w:trHeight w:hRule="exact" w:val="169"/>
        </w:trPr>
        <w:tc>
          <w:tcPr>
            <w:tcW w:w="52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Benign Neoplasms and Neoplasms of Unknown Behavior (D10–D36, D37–D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9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</w:tr>
      <w:tr w:rsidR="00473A2F" w:rsidRPr="00165042" w:rsidTr="00316F1A">
        <w:trPr>
          <w:trHeight w:val="230"/>
        </w:trPr>
        <w:tc>
          <w:tcPr>
            <w:tcW w:w="521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Hematologic malignanc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396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494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Malignancy (C00–C97) except C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 6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 6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8 3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</w:p>
        </w:tc>
      </w:tr>
      <w:tr w:rsidR="00473A2F" w:rsidRPr="00165042" w:rsidTr="00316F1A">
        <w:trPr>
          <w:trHeight w:hRule="exact" w:val="230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Malignancy (C00–C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9 0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 2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1 3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</w:tr>
      <w:tr w:rsidR="00473A2F" w:rsidRPr="00165042" w:rsidTr="00316F1A">
        <w:trPr>
          <w:trHeight w:hRule="exact" w:val="223"/>
        </w:trPr>
        <w:tc>
          <w:tcPr>
            <w:tcW w:w="521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73A2F" w:rsidRPr="00165042" w:rsidRDefault="00473A2F" w:rsidP="00316F1A">
            <w:pPr>
              <w:spacing w:line="80" w:lineRule="atLeast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Any neoplasia (C00–C97, D00–D09, D10–D36, D37–D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0 05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2 5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12 6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73A2F" w:rsidRPr="00165042" w:rsidRDefault="00473A2F" w:rsidP="00316F1A">
            <w:pPr>
              <w:pStyle w:val="NormalWeb"/>
              <w:spacing w:before="0" w:beforeAutospacing="0" w:after="0" w:afterAutospacing="0" w:line="80" w:lineRule="atLeast"/>
              <w:jc w:val="center"/>
              <w:textAlignment w:val="bottom"/>
              <w:rPr>
                <w:rFonts w:asciiTheme="majorHAnsi" w:hAnsiTheme="majorHAnsi" w:cstheme="majorHAnsi"/>
                <w:sz w:val="16"/>
                <w:szCs w:val="16"/>
              </w:rPr>
            </w:pPr>
            <w:r w:rsidRPr="00165042">
              <w:rPr>
                <w:rFonts w:asciiTheme="majorHAnsi" w:hAnsiTheme="majorHAnsi" w:cstheme="majorHAnsi"/>
                <w:sz w:val="16"/>
                <w:szCs w:val="16"/>
              </w:rPr>
              <w:t>7.1</w:t>
            </w:r>
          </w:p>
        </w:tc>
      </w:tr>
    </w:tbl>
    <w:p w:rsidR="00473A2F" w:rsidRPr="00165042" w:rsidRDefault="00473A2F" w:rsidP="00473A2F">
      <w:pPr>
        <w:spacing w:before="120" w:line="80" w:lineRule="atLeast"/>
        <w:ind w:left="-284" w:right="-176"/>
        <w:rPr>
          <w:rFonts w:asciiTheme="majorHAnsi" w:hAnsiTheme="majorHAnsi" w:cstheme="majorHAnsi"/>
          <w:i/>
          <w:sz w:val="16"/>
          <w:szCs w:val="16"/>
          <w:lang w:val="en-US"/>
        </w:rPr>
      </w:pPr>
      <w:r w:rsidRPr="00165042">
        <w:rPr>
          <w:rFonts w:asciiTheme="majorHAnsi" w:hAnsiTheme="majorHAnsi" w:cstheme="majorHAnsi"/>
          <w:i/>
          <w:sz w:val="16"/>
          <w:szCs w:val="16"/>
          <w:lang w:val="en-US"/>
        </w:rPr>
        <w:t xml:space="preserve">Only for neoplasms with </w:t>
      </w:r>
      <w:r w:rsidRPr="00165042">
        <w:rPr>
          <w:rFonts w:asciiTheme="majorHAnsi" w:hAnsiTheme="majorHAnsi" w:cstheme="majorHAnsi"/>
          <w:i/>
          <w:iCs/>
          <w:sz w:val="16"/>
          <w:szCs w:val="16"/>
          <w:lang w:val="en-US"/>
        </w:rPr>
        <w:t>≥</w:t>
      </w:r>
      <w:r w:rsidRPr="00165042">
        <w:rPr>
          <w:rFonts w:asciiTheme="majorHAnsi" w:hAnsiTheme="majorHAnsi" w:cstheme="majorHAnsi"/>
          <w:i/>
          <w:sz w:val="16"/>
          <w:szCs w:val="16"/>
          <w:lang w:val="en-US"/>
        </w:rPr>
        <w:t xml:space="preserve"> 20 cases</w:t>
      </w:r>
    </w:p>
    <w:p w:rsidR="00473A2F" w:rsidRPr="00165042" w:rsidRDefault="00473A2F" w:rsidP="00473A2F">
      <w:pPr>
        <w:spacing w:before="120"/>
        <w:ind w:left="-284" w:right="-176"/>
        <w:rPr>
          <w:rFonts w:asciiTheme="majorHAnsi" w:hAnsiTheme="majorHAnsi" w:cstheme="majorHAnsi"/>
          <w:b/>
          <w:i/>
          <w:sz w:val="16"/>
          <w:szCs w:val="16"/>
          <w:lang w:val="en-US"/>
        </w:rPr>
        <w:sectPr w:rsidR="00473A2F" w:rsidRPr="00165042" w:rsidSect="00677B09">
          <w:pgSz w:w="15840" w:h="12240" w:orient="landscape"/>
          <w:pgMar w:top="284" w:right="567" w:bottom="284" w:left="567" w:header="709" w:footer="709" w:gutter="0"/>
          <w:cols w:space="708"/>
          <w:docGrid w:linePitch="360"/>
        </w:sectPr>
      </w:pPr>
    </w:p>
    <w:p w:rsidR="00473A2F" w:rsidRPr="00165042" w:rsidRDefault="00473A2F" w:rsidP="00473A2F">
      <w:pPr>
        <w:spacing w:before="120"/>
        <w:ind w:right="-176"/>
        <w:rPr>
          <w:rFonts w:asciiTheme="majorHAnsi" w:eastAsia="Times New Roman" w:hAnsiTheme="majorHAnsi" w:cstheme="majorHAnsi"/>
          <w:sz w:val="20"/>
          <w:szCs w:val="20"/>
          <w:lang w:val="en-US" w:eastAsia="cs-CZ"/>
        </w:rPr>
      </w:pPr>
      <w:r w:rsidRPr="00165042"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 xml:space="preserve">Supplementary </w:t>
      </w:r>
      <w:r w:rsidRPr="00165042">
        <w:rPr>
          <w:rFonts w:asciiTheme="majorHAnsi" w:eastAsia="Times New Roman" w:hAnsiTheme="majorHAnsi" w:cstheme="majorHAnsi"/>
          <w:b/>
          <w:sz w:val="20"/>
          <w:szCs w:val="20"/>
          <w:lang w:val="en-US" w:eastAsia="cs-CZ"/>
        </w:rPr>
        <w:t xml:space="preserve">Table S3. </w:t>
      </w:r>
      <w:r w:rsidRPr="00165042">
        <w:rPr>
          <w:rFonts w:asciiTheme="majorHAnsi" w:eastAsia="Times New Roman" w:hAnsiTheme="majorHAnsi" w:cstheme="majorHAnsi"/>
          <w:sz w:val="20"/>
          <w:szCs w:val="20"/>
          <w:lang w:val="en-US" w:eastAsia="cs-CZ"/>
        </w:rPr>
        <w:t xml:space="preserve">Neoplasms diagnosed after stage I bladder cancer (N = </w:t>
      </w:r>
      <w:bookmarkStart w:id="0" w:name="_Hlk158058021"/>
      <w:r w:rsidRPr="00165042">
        <w:rPr>
          <w:rFonts w:asciiTheme="majorHAnsi" w:eastAsia="Times New Roman" w:hAnsiTheme="majorHAnsi" w:cstheme="majorHAnsi"/>
          <w:sz w:val="20"/>
          <w:szCs w:val="20"/>
          <w:lang w:val="en-US" w:eastAsia="cs-CZ"/>
        </w:rPr>
        <w:t>7 523</w:t>
      </w:r>
      <w:bookmarkEnd w:id="0"/>
      <w:r w:rsidRPr="00165042">
        <w:rPr>
          <w:rFonts w:asciiTheme="majorHAnsi" w:eastAsia="Times New Roman" w:hAnsiTheme="majorHAnsi" w:cstheme="majorHAnsi"/>
          <w:sz w:val="20"/>
          <w:szCs w:val="20"/>
          <w:lang w:val="en-US" w:eastAsia="cs-CZ"/>
        </w:rPr>
        <w:t>).</w:t>
      </w:r>
    </w:p>
    <w:tbl>
      <w:tblPr>
        <w:tblStyle w:val="Mkatabulky1"/>
        <w:tblW w:w="10602" w:type="dxa"/>
        <w:tblInd w:w="-284" w:type="dxa"/>
        <w:tblLook w:val="04A0" w:firstRow="1" w:lastRow="0" w:firstColumn="1" w:lastColumn="0" w:noHBand="0" w:noVBand="1"/>
      </w:tblPr>
      <w:tblGrid>
        <w:gridCol w:w="5386"/>
        <w:gridCol w:w="1701"/>
        <w:gridCol w:w="1701"/>
        <w:gridCol w:w="1814"/>
      </w:tblGrid>
      <w:tr w:rsidR="00473A2F" w:rsidRPr="00165042" w:rsidTr="00316F1A">
        <w:trPr>
          <w:trHeight w:val="801"/>
        </w:trPr>
        <w:tc>
          <w:tcPr>
            <w:tcW w:w="53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Second primary neoplasm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  <w:t xml:space="preserve">SPC &lt;5 years after BC </w:t>
            </w:r>
          </w:p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(N = 4 183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  <w:t>SPC 5-10 years after BC</w:t>
            </w: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(N = 2 011)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  <w:t>SPC &gt;10 years after BC</w:t>
            </w: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  <w:p w:rsidR="00473A2F" w:rsidRPr="00165042" w:rsidRDefault="00473A2F" w:rsidP="00316F1A">
            <w:pPr>
              <w:rPr>
                <w:rFonts w:asciiTheme="majorHAnsi" w:hAnsiTheme="majorHAnsi" w:cstheme="majorHAnsi"/>
                <w:b/>
                <w:sz w:val="20"/>
                <w:szCs w:val="20"/>
                <w:lang w:eastAsia="cs-CZ"/>
              </w:rPr>
            </w:pPr>
            <w:r w:rsidRPr="00165042">
              <w:rPr>
                <w:rFonts w:asciiTheme="majorHAnsi" w:hAnsiTheme="majorHAnsi" w:cstheme="majorHAnsi"/>
                <w:b/>
                <w:sz w:val="20"/>
                <w:szCs w:val="20"/>
              </w:rPr>
              <w:t>(N = 1 329)</w:t>
            </w:r>
          </w:p>
        </w:tc>
      </w:tr>
      <w:tr w:rsidR="00473A2F" w:rsidRPr="00165042" w:rsidTr="00316F1A">
        <w:trPr>
          <w:trHeight w:hRule="exact" w:val="326"/>
        </w:trPr>
        <w:tc>
          <w:tcPr>
            <w:tcW w:w="53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alignant Neoplasms of Oral Cavity and Pharynx (C00–C14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7 (1.1 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1 (1.0 %)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 (1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Esophageal Malignant Neoplasm (C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5 (0.6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Gastric Malignant Neoplasm (C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6 (1.8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5 (1.7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2 (1.7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olorectal Malignant Neoplasms (C18–C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83 (9.2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58 (7.9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30 (9.8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Liver and Intrahepatic Bile Duct Malignant Neoplasm (C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8 (0.9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6 (1.3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2 (0.9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Gallbladder and Biliary Tract Malignant Neoplasm (C23, C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9 (0.5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7 (0.8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 (0.6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Pancreatic Malignant Neoplasm (C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0 (1.4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8 (2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3 (2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Laryngeal Malignant Neoplasm (C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1 (0.7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9 (0.9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0 (0.8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Tracheal, Bronchial, and Lung Malignant Neoplasms (C33, C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23 (12.5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70 (13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0 (13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alignant Melanoma of Skin (C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6 (1.1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7 (1.8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9 (2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Non-melanoma Skin Malignant Neoplasm (C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44 (20.2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18 (25.8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53 (26.6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onnective and Soft Tissue Malignant Neoplasm, and Peripheral Nerves (C47, C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4 (0.3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2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Breast Malignant Neoplasm (C50) in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0 (1.9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4 (2.2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5 (1.9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ervical Malignant Neoplasm (C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7 (0.4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 (0.3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(0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Uterine Malignant Neoplasm (C54, C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3 (0.8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5 (0.7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varian Malignant Neoplasm (C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0 (0.2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 (0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Prostate Malignant Neoplasm (C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59 (13.4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28 (11.3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21 (9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Testicular Malignant Neoplasm (C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(0.0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0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Renal Malignant Neoplasm (C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05 (4.9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3 (3.6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4 (4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Brain, Spinal Cord, and Other CNS Parts Malignant Neoplasms (C70–C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5 (0.6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7 (0.3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Thyroid Gland Malignant Neoplasm (C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6 (0.4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2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7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Hodgkin's Lymphoma (H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 (0.1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0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Non-Hodgkin Lymphoma (NH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1 (1.5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9 (1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0 (1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ultiple Myeloma and Plasma Cell Neoplasm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 (0.4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 (0.5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(0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hronic Lymphocytic Leukemia (CL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8 (0.7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4 (0.7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 (0.6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Chronic Myeloid Leukemia (C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Acute Myeloid Leukemia (A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2 (0.3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 (0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Acute Lymphoblastic Leukemia (AL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 (0.1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Myelodysplastic Syndromes (MD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3 (0.3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9 (0.4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6 (0.5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Polycythemia Vera (P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2 (0.0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0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 (0.1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ther Malignant Hematolog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1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4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ther Dysplastic Hematolog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2 (0.3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5 (0.2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0 (0.0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Other Malignant Tum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366 (8.7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52 (7.6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83 (6.2 %)</w:t>
            </w:r>
          </w:p>
        </w:tc>
      </w:tr>
      <w:tr w:rsidR="00473A2F" w:rsidRPr="00165042" w:rsidTr="00316F1A">
        <w:trPr>
          <w:trHeight w:hRule="exact" w:val="271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In Situ Tumors (D00–D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86 (11.6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83 (9.1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9 (9.0 %)</w:t>
            </w:r>
          </w:p>
        </w:tc>
      </w:tr>
      <w:tr w:rsidR="00473A2F" w:rsidRPr="00165042" w:rsidTr="00316F1A">
        <w:trPr>
          <w:trHeight w:val="269"/>
        </w:trPr>
        <w:tc>
          <w:tcPr>
            <w:tcW w:w="53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Benign Neoplasms and Neoplasms of Unknown Behavior (D10–D36, D37–D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119 (2.8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6 (2.3 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473A2F" w:rsidRPr="00165042" w:rsidRDefault="00473A2F" w:rsidP="00316F1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65042">
              <w:rPr>
                <w:rFonts w:asciiTheme="majorHAnsi" w:hAnsiTheme="majorHAnsi" w:cstheme="majorHAnsi"/>
                <w:sz w:val="20"/>
                <w:szCs w:val="20"/>
              </w:rPr>
              <w:t>47 (3.5 %)</w:t>
            </w:r>
          </w:p>
        </w:tc>
      </w:tr>
    </w:tbl>
    <w:p w:rsidR="00473A2F" w:rsidRPr="00165042" w:rsidRDefault="00473A2F" w:rsidP="00473A2F">
      <w:pPr>
        <w:rPr>
          <w:i/>
          <w:iCs/>
          <w:sz w:val="20"/>
          <w:szCs w:val="18"/>
          <w:lang w:val="en-US"/>
        </w:rPr>
      </w:pPr>
    </w:p>
    <w:p w:rsidR="00473A2F" w:rsidRPr="00165042" w:rsidRDefault="00473A2F" w:rsidP="00473A2F">
      <w:pPr>
        <w:rPr>
          <w:b/>
          <w:iCs/>
          <w:lang w:val="en-US"/>
        </w:rPr>
      </w:pPr>
      <w:r w:rsidRPr="00165042">
        <w:rPr>
          <w:b/>
          <w:iCs/>
          <w:lang w:val="en-US"/>
        </w:rPr>
        <w:br w:type="page"/>
      </w:r>
    </w:p>
    <w:p w:rsidR="004D0629" w:rsidRDefault="004D0629">
      <w:bookmarkStart w:id="1" w:name="_GoBack"/>
      <w:bookmarkEnd w:id="1"/>
    </w:p>
    <w:sectPr w:rsidR="004D0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04549"/>
    <w:multiLevelType w:val="hybridMultilevel"/>
    <w:tmpl w:val="84F2A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56C9A"/>
    <w:multiLevelType w:val="hybridMultilevel"/>
    <w:tmpl w:val="7D50F498"/>
    <w:lvl w:ilvl="0" w:tplc="13029DD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6B"/>
    <w:rsid w:val="000330A8"/>
    <w:rsid w:val="00473A2F"/>
    <w:rsid w:val="004D0629"/>
    <w:rsid w:val="00A7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3B28E-3024-4448-BCB2-B639DB33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A2F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A2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A2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A2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A2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A2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A2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A2F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A2F"/>
    <w:rPr>
      <w:rFonts w:ascii="Arial" w:eastAsia="Arial" w:hAnsi="Arial" w:cs="Arial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A2F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A2F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A2F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A2F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73A2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3A2F"/>
    <w:rPr>
      <w:rFonts w:ascii="Arial" w:eastAsia="Arial" w:hAnsi="Arial" w:cs="Arial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A2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73A2F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473A2F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cs-CZ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A2F"/>
    <w:rPr>
      <w:sz w:val="20"/>
      <w:szCs w:val="20"/>
      <w:lang w:val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473A2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47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473A2F"/>
    <w:rPr>
      <w:rFonts w:ascii="Arial-BoldMT" w:hAnsi="Arial-BoldMT" w:hint="default"/>
      <w:b/>
      <w:bCs/>
      <w:i w:val="0"/>
      <w:iCs w:val="0"/>
      <w:color w:val="242021"/>
      <w:sz w:val="16"/>
      <w:szCs w:val="16"/>
    </w:rPr>
  </w:style>
  <w:style w:type="table" w:customStyle="1" w:styleId="Mkatabulky1">
    <w:name w:val="Mřížka tabulky1"/>
    <w:basedOn w:val="TableNormal"/>
    <w:uiPriority w:val="39"/>
    <w:rsid w:val="00473A2F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link w:val="ArticletitleChar"/>
    <w:qFormat/>
    <w:rsid w:val="00473A2F"/>
    <w:pPr>
      <w:spacing w:after="360" w:line="240" w:lineRule="auto"/>
      <w:jc w:val="center"/>
    </w:pPr>
    <w:rPr>
      <w:rFonts w:ascii="Times New Roman" w:eastAsiaTheme="minorHAnsi" w:hAnsi="Times New Roman" w:cstheme="minorBidi"/>
      <w:b/>
      <w:sz w:val="28"/>
      <w:szCs w:val="28"/>
      <w:lang w:val="en-US" w:eastAsia="en-US"/>
    </w:rPr>
  </w:style>
  <w:style w:type="character" w:customStyle="1" w:styleId="ArticletitleChar">
    <w:name w:val="Article title Char"/>
    <w:link w:val="Articletitle"/>
    <w:rsid w:val="00473A2F"/>
    <w:rPr>
      <w:rFonts w:ascii="Times New Roman" w:hAnsi="Times New Roman"/>
      <w:b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7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3A2F"/>
    <w:pPr>
      <w:spacing w:after="200" w:line="240" w:lineRule="auto"/>
      <w:jc w:val="both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A2F"/>
    <w:pPr>
      <w:spacing w:line="240" w:lineRule="auto"/>
      <w:jc w:val="both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A2F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2F"/>
    <w:pPr>
      <w:jc w:val="both"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2F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73A2F"/>
    <w:pPr>
      <w:spacing w:after="160" w:line="259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73A2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A2F"/>
    <w:rPr>
      <w:rFonts w:ascii="Arial" w:eastAsia="Arial" w:hAnsi="Arial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73A2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A2F"/>
    <w:rPr>
      <w:rFonts w:ascii="Arial" w:eastAsia="Arial" w:hAnsi="Arial" w:cs="Arial"/>
      <w:lang w:val="en-GB" w:eastAsia="en-GB"/>
    </w:rPr>
  </w:style>
  <w:style w:type="paragraph" w:styleId="Revision">
    <w:name w:val="Revision"/>
    <w:hidden/>
    <w:uiPriority w:val="99"/>
    <w:semiHidden/>
    <w:rsid w:val="00473A2F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styleId="Strong">
    <w:name w:val="Strong"/>
    <w:basedOn w:val="DefaultParagraphFont"/>
    <w:uiPriority w:val="22"/>
    <w:qFormat/>
    <w:rsid w:val="00473A2F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473A2F"/>
  </w:style>
  <w:style w:type="character" w:styleId="LineNumber">
    <w:name w:val="line number"/>
    <w:basedOn w:val="DefaultParagraphFont"/>
    <w:uiPriority w:val="99"/>
    <w:semiHidden/>
    <w:unhideWhenUsed/>
    <w:rsid w:val="00473A2F"/>
  </w:style>
  <w:style w:type="character" w:customStyle="1" w:styleId="cf01">
    <w:name w:val="cf01"/>
    <w:basedOn w:val="DefaultParagraphFont"/>
    <w:rsid w:val="00473A2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73A2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7</Words>
  <Characters>7513</Characters>
  <Application>Microsoft Office Word</Application>
  <DocSecurity>0</DocSecurity>
  <Lines>62</Lines>
  <Paragraphs>17</Paragraphs>
  <ScaleCrop>false</ScaleCrop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 S</dc:creator>
  <cp:keywords/>
  <dc:description/>
  <cp:lastModifiedBy>Aparna R S</cp:lastModifiedBy>
  <cp:revision>2</cp:revision>
  <dcterms:created xsi:type="dcterms:W3CDTF">2025-11-19T07:28:00Z</dcterms:created>
  <dcterms:modified xsi:type="dcterms:W3CDTF">2025-11-19T07:28:00Z</dcterms:modified>
</cp:coreProperties>
</file>